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A</w:t>
      </w: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420653">
        <w:rPr>
          <w:rFonts w:ascii="Times New Roman" w:hAnsi="Times New Roman" w:cs="Times New Roman"/>
        </w:rPr>
        <w:t xml:space="preserve">Stimuli </w:t>
      </w:r>
      <w:r>
        <w:rPr>
          <w:rFonts w:ascii="Times New Roman" w:hAnsi="Times New Roman" w:cs="Times New Roman"/>
        </w:rPr>
        <w:t>(and their characteristics) used in Experiment 1</w:t>
      </w:r>
      <w:r w:rsidRPr="00420653">
        <w:rPr>
          <w:rFonts w:ascii="Times New Roman" w:hAnsi="Times New Roman" w:cs="Times New Roman"/>
        </w:rPr>
        <w:t>.</w:t>
      </w: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CE618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F1C978C" wp14:editId="26EEA9C8">
            <wp:extent cx="7732069" cy="3959675"/>
            <wp:effectExtent l="317" t="0" r="2858" b="2857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54879" cy="3971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A16865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CF421EB" wp14:editId="2CC5FA0E">
            <wp:extent cx="8123466" cy="4039030"/>
            <wp:effectExtent l="381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134229" cy="4044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B</w:t>
      </w: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imuli (and the associated characteristics) used in Experiment 2</w:t>
      </w: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817457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216C214" wp14:editId="7E204EAE">
            <wp:extent cx="7664686" cy="3943555"/>
            <wp:effectExtent l="0" t="635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692061" cy="395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817457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8776C1D" wp14:editId="587B5499">
            <wp:extent cx="8299920" cy="4369720"/>
            <wp:effectExtent l="2857" t="0" r="9208" b="9207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323357" cy="4382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9D478D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E69570A" wp14:editId="7A3CCBDC">
            <wp:extent cx="8261638" cy="4153079"/>
            <wp:effectExtent l="0" t="3175" r="3175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273473" cy="4159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D8C" w:rsidRDefault="00850D8C" w:rsidP="00850D8C">
      <w:pPr>
        <w:spacing w:after="0" w:line="240" w:lineRule="auto"/>
        <w:jc w:val="center"/>
        <w:rPr>
          <w:rFonts w:ascii="Times New Roman" w:hAnsi="Times New Roman" w:cs="Times New Roman"/>
          <w:i/>
        </w:rPr>
      </w:pPr>
      <w:r w:rsidRPr="009D478D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9659DBA" wp14:editId="1A60A424">
            <wp:extent cx="8129213" cy="3880561"/>
            <wp:effectExtent l="0" t="9525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151066" cy="3890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D8C" w:rsidRPr="00420653" w:rsidRDefault="00850D8C" w:rsidP="00850D8C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uthors Note</w:t>
      </w:r>
    </w:p>
    <w:p w:rsidR="00B54F4E" w:rsidRDefault="00850D8C" w:rsidP="00850D8C">
      <w:r w:rsidRPr="00FE4D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The experiments in this report partially fulfilled the requirements for a Doctorate degree in Psychology awarded to R.G. We thank the members of the committee (Susan Kemper, </w:t>
      </w:r>
      <w:proofErr w:type="spellStart"/>
      <w:r w:rsidRPr="00FE4D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vangelina</w:t>
      </w:r>
      <w:proofErr w:type="spellEnd"/>
      <w:r w:rsidRPr="00FE4D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FE4D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rysikou</w:t>
      </w:r>
      <w:proofErr w:type="spellEnd"/>
      <w:r w:rsidRPr="00FE4D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llard </w:t>
      </w:r>
      <w:proofErr w:type="spellStart"/>
      <w:r w:rsidRPr="00FE4D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ngman</w:t>
      </w:r>
      <w:proofErr w:type="spellEnd"/>
      <w:r w:rsidRPr="00FE4D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Joan </w:t>
      </w:r>
      <w:proofErr w:type="spellStart"/>
      <w:r w:rsidRPr="00FE4D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reno</w:t>
      </w:r>
      <w:proofErr w:type="spellEnd"/>
      <w:r w:rsidRPr="00FE4D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for their comments and suggestions.</w:t>
      </w:r>
      <w:bookmarkStart w:id="0" w:name="_GoBack"/>
      <w:bookmarkEnd w:id="0"/>
    </w:p>
    <w:sectPr w:rsidR="00B54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D8C"/>
    <w:rsid w:val="00850D8C"/>
    <w:rsid w:val="00B5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9A9B72-E94F-4272-A9BD-013B84587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D8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09-13T07:07:00Z</dcterms:created>
  <dcterms:modified xsi:type="dcterms:W3CDTF">2017-09-13T07:08:00Z</dcterms:modified>
</cp:coreProperties>
</file>